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B9138" w14:textId="3B037038" w:rsidR="00A7104B" w:rsidRPr="00A7104B" w:rsidRDefault="00A7104B" w:rsidP="00A7104B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134"/>
        <w:gridCol w:w="1645"/>
      </w:tblGrid>
      <w:tr w:rsidR="00A7104B" w:rsidRPr="00A7104B" w14:paraId="0232986D" w14:textId="77777777" w:rsidTr="00D41D0A">
        <w:tc>
          <w:tcPr>
            <w:tcW w:w="6237" w:type="dxa"/>
            <w:tcBorders>
              <w:bottom w:val="single" w:sz="4" w:space="0" w:color="auto"/>
            </w:tcBorders>
          </w:tcPr>
          <w:p w14:paraId="57EED84D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7104B">
              <w:rPr>
                <w:rFonts w:ascii="Times New Roman" w:hAnsi="Times New Roman" w:cs="Times New Roman"/>
              </w:rPr>
              <w:t>BC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ECDC57" w14:textId="50004616" w:rsidR="00A7104B" w:rsidRPr="00A7104B" w:rsidRDefault="00D41D0A" w:rsidP="00D81E2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19CDAB55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7104B">
              <w:rPr>
                <w:rFonts w:ascii="Times New Roman" w:hAnsi="Times New Roman" w:cs="Times New Roman"/>
              </w:rPr>
              <w:t>%</w:t>
            </w:r>
          </w:p>
        </w:tc>
      </w:tr>
      <w:tr w:rsidR="00A7104B" w:rsidRPr="00A7104B" w14:paraId="540C026B" w14:textId="77777777" w:rsidTr="00D41D0A">
        <w:tc>
          <w:tcPr>
            <w:tcW w:w="6237" w:type="dxa"/>
            <w:tcBorders>
              <w:bottom w:val="nil"/>
            </w:tcBorders>
          </w:tcPr>
          <w:p w14:paraId="6A0E4395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1. Goals and planning</w:t>
            </w:r>
          </w:p>
          <w:p w14:paraId="4043933F" w14:textId="5271FAC5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.1 Goal setting (</w:t>
            </w:r>
            <w:proofErr w:type="spellStart"/>
            <w:r w:rsidR="00A8274F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A7104B">
              <w:rPr>
                <w:rFonts w:ascii="Times New Roman" w:hAnsi="Times New Roman" w:cs="Times New Roman"/>
                <w:lang w:val="en-GB"/>
              </w:rPr>
              <w:t xml:space="preserve">)     </w:t>
            </w:r>
          </w:p>
          <w:p w14:paraId="7B749E17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.2 Problem solving </w:t>
            </w:r>
          </w:p>
          <w:p w14:paraId="43E1E020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.4 Action planning </w:t>
            </w:r>
          </w:p>
          <w:p w14:paraId="4B600A8F" w14:textId="2BACE8D1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.5 Review </w:t>
            </w:r>
            <w:proofErr w:type="spellStart"/>
            <w:r w:rsidR="00A8274F">
              <w:rPr>
                <w:rFonts w:ascii="Times New Roman" w:hAnsi="Times New Roman" w:cs="Times New Roman"/>
                <w:lang w:val="en-GB"/>
              </w:rPr>
              <w:t>behavior</w:t>
            </w:r>
            <w:r w:rsidRPr="00A7104B">
              <w:rPr>
                <w:rFonts w:ascii="Times New Roman" w:hAnsi="Times New Roman" w:cs="Times New Roman"/>
                <w:lang w:val="en-GB"/>
              </w:rPr>
              <w:t>al</w:t>
            </w:r>
            <w:proofErr w:type="spellEnd"/>
            <w:r w:rsidRPr="00A7104B">
              <w:rPr>
                <w:rFonts w:ascii="Times New Roman" w:hAnsi="Times New Roman" w:cs="Times New Roman"/>
                <w:lang w:val="en-GB"/>
              </w:rPr>
              <w:t xml:space="preserve"> goals </w:t>
            </w:r>
          </w:p>
          <w:p w14:paraId="3E81EF1C" w14:textId="0EB9A4E2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.6 Discrepancy between current </w:t>
            </w:r>
            <w:proofErr w:type="spellStart"/>
            <w:r w:rsidR="00A8274F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A7104B">
              <w:rPr>
                <w:rFonts w:ascii="Times New Roman" w:hAnsi="Times New Roman" w:cs="Times New Roman"/>
                <w:lang w:val="en-GB"/>
              </w:rPr>
              <w:t xml:space="preserve"> and goal</w:t>
            </w:r>
          </w:p>
          <w:p w14:paraId="19BED2E0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.7 Review outcome goal(s)</w:t>
            </w:r>
          </w:p>
          <w:p w14:paraId="48AC9CB6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.9 Commitment </w:t>
            </w:r>
          </w:p>
          <w:p w14:paraId="2104DAF2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2. Feedback and monitoring</w:t>
            </w:r>
          </w:p>
          <w:p w14:paraId="52502DCF" w14:textId="608B97DD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2.1 Monitoring of </w:t>
            </w:r>
            <w:proofErr w:type="spellStart"/>
            <w:r w:rsidR="00A8274F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A7104B">
              <w:rPr>
                <w:rFonts w:ascii="Times New Roman" w:hAnsi="Times New Roman" w:cs="Times New Roman"/>
                <w:lang w:val="en-GB"/>
              </w:rPr>
              <w:t xml:space="preserve"> by others without feedback </w:t>
            </w:r>
          </w:p>
          <w:p w14:paraId="68FA4B5E" w14:textId="55FC3505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2.2 Feedback on </w:t>
            </w:r>
            <w:proofErr w:type="spellStart"/>
            <w:r w:rsidR="00A8274F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A7104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652A47F0" w14:textId="34B113AE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2.3 Self-monitoring of </w:t>
            </w:r>
            <w:proofErr w:type="spellStart"/>
            <w:r w:rsidR="00A8274F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A7104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216A685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3. Social support</w:t>
            </w:r>
          </w:p>
          <w:p w14:paraId="59FEF81C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3.1 Social support (unspecified)  </w:t>
            </w:r>
          </w:p>
          <w:p w14:paraId="25812211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3.3 Social support (emotional) </w:t>
            </w:r>
          </w:p>
          <w:p w14:paraId="66049C1F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4. Shaping knowledge</w:t>
            </w:r>
          </w:p>
          <w:p w14:paraId="59E64912" w14:textId="03538C39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4.1 Instruction on how to perform the </w:t>
            </w:r>
            <w:proofErr w:type="spellStart"/>
            <w:r w:rsidR="00A8274F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A7104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28E2262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4.2 Information about antecedents </w:t>
            </w:r>
          </w:p>
          <w:p w14:paraId="51CA0A8D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5. Natural consequences</w:t>
            </w:r>
          </w:p>
          <w:p w14:paraId="4F03B44A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5.1 Information about health consequences </w:t>
            </w:r>
          </w:p>
          <w:p w14:paraId="5C285864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5.2 Salience of consequences </w:t>
            </w:r>
          </w:p>
          <w:p w14:paraId="12D3E88C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5.3 Information about social and environmental consequences </w:t>
            </w:r>
          </w:p>
          <w:p w14:paraId="668CEBC5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5.4 Monitoring of emotional consequences</w:t>
            </w:r>
          </w:p>
          <w:p w14:paraId="473DC526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5.5 Anticipated regret</w:t>
            </w:r>
          </w:p>
          <w:p w14:paraId="27C121D1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5.6 Information about emotional consequences </w:t>
            </w:r>
          </w:p>
          <w:p w14:paraId="373B0EB1" w14:textId="514BEB5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6. Comparison of </w:t>
            </w:r>
            <w:proofErr w:type="spellStart"/>
            <w:r w:rsidR="00A8274F">
              <w:rPr>
                <w:rFonts w:ascii="Times New Roman" w:hAnsi="Times New Roman" w:cs="Times New Roman"/>
                <w:b/>
                <w:bCs/>
                <w:lang w:val="en-GB"/>
              </w:rPr>
              <w:t>behavior</w:t>
            </w:r>
            <w:proofErr w:type="spellEnd"/>
          </w:p>
          <w:p w14:paraId="6FAF65E1" w14:textId="046B3D65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6.1 Demonstration of the </w:t>
            </w:r>
            <w:proofErr w:type="spellStart"/>
            <w:r w:rsidR="00A8274F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A7104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36E450D1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6.2 Social comparison </w:t>
            </w:r>
          </w:p>
          <w:p w14:paraId="6FFD20F0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6.3 Information about others’ approval </w:t>
            </w:r>
          </w:p>
          <w:p w14:paraId="5CE58E2C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7. Associations</w:t>
            </w:r>
          </w:p>
          <w:p w14:paraId="6D8C18E8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7.1 Prompts/cues </w:t>
            </w:r>
          </w:p>
          <w:p w14:paraId="32A45DD7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8. Associations</w:t>
            </w:r>
          </w:p>
          <w:p w14:paraId="66B0C7C3" w14:textId="3F240FCA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8.1 </w:t>
            </w:r>
            <w:proofErr w:type="spellStart"/>
            <w:r w:rsidR="00A8274F">
              <w:rPr>
                <w:rFonts w:ascii="Times New Roman" w:hAnsi="Times New Roman" w:cs="Times New Roman"/>
                <w:lang w:val="en-GB"/>
              </w:rPr>
              <w:t>Behavior</w:t>
            </w:r>
            <w:r w:rsidRPr="00A7104B">
              <w:rPr>
                <w:rFonts w:ascii="Times New Roman" w:hAnsi="Times New Roman" w:cs="Times New Roman"/>
                <w:lang w:val="en-GB"/>
              </w:rPr>
              <w:t>al</w:t>
            </w:r>
            <w:proofErr w:type="spellEnd"/>
            <w:r w:rsidRPr="00A7104B">
              <w:rPr>
                <w:rFonts w:ascii="Times New Roman" w:hAnsi="Times New Roman" w:cs="Times New Roman"/>
                <w:lang w:val="en-GB"/>
              </w:rPr>
              <w:t xml:space="preserve"> practice/rehearsal </w:t>
            </w:r>
          </w:p>
          <w:p w14:paraId="26EC68B2" w14:textId="457152B9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8.2 </w:t>
            </w:r>
            <w:proofErr w:type="spellStart"/>
            <w:r w:rsidR="00A8274F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A7104B">
              <w:rPr>
                <w:rFonts w:ascii="Times New Roman" w:hAnsi="Times New Roman" w:cs="Times New Roman"/>
                <w:lang w:val="en-GB"/>
              </w:rPr>
              <w:t xml:space="preserve"> substitution </w:t>
            </w:r>
          </w:p>
          <w:p w14:paraId="56793ADF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lastRenderedPageBreak/>
              <w:t xml:space="preserve">8.3 Habit formation </w:t>
            </w:r>
          </w:p>
          <w:p w14:paraId="03D45E6C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8.4 Habit reversal </w:t>
            </w:r>
          </w:p>
          <w:p w14:paraId="05370DCF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8.7 Graded tasks </w:t>
            </w:r>
          </w:p>
          <w:p w14:paraId="2C1976FF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9. Comparison of outcomes</w:t>
            </w:r>
          </w:p>
          <w:p w14:paraId="67F6E256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9.1 Credible source </w:t>
            </w:r>
          </w:p>
          <w:p w14:paraId="0555E4F2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9.2 Pros and cons </w:t>
            </w:r>
          </w:p>
          <w:p w14:paraId="4B3CDA60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9.3 Comparative imagining of future outcomes</w:t>
            </w:r>
            <w:r w:rsidRPr="00A7104B">
              <w:rPr>
                <w:rFonts w:ascii="Times New Roman" w:hAnsi="Times New Roman" w:cs="Times New Roman"/>
                <w:lang w:val="en-GB"/>
              </w:rPr>
              <w:br/>
            </w: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10. Reward and threat</w:t>
            </w:r>
          </w:p>
          <w:p w14:paraId="78927322" w14:textId="5A2D3D88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0.2 Material reward (</w:t>
            </w:r>
            <w:proofErr w:type="spellStart"/>
            <w:r w:rsidR="00A8274F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A7104B">
              <w:rPr>
                <w:rFonts w:ascii="Times New Roman" w:hAnsi="Times New Roman" w:cs="Times New Roman"/>
                <w:lang w:val="en-GB"/>
              </w:rPr>
              <w:t xml:space="preserve">) </w:t>
            </w:r>
          </w:p>
          <w:p w14:paraId="2557CC86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0.3 Non-specific reward </w:t>
            </w:r>
          </w:p>
          <w:p w14:paraId="344DFD2F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0.4 Social reward </w:t>
            </w:r>
          </w:p>
          <w:p w14:paraId="2EF6B902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0.6 Non-specific incentive </w:t>
            </w:r>
            <w:r w:rsidRPr="00A7104B">
              <w:rPr>
                <w:rFonts w:ascii="Times New Roman" w:hAnsi="Times New Roman" w:cs="Times New Roman"/>
                <w:lang w:val="en-GB"/>
              </w:rPr>
              <w:br/>
            </w: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12. Antecedents</w:t>
            </w:r>
          </w:p>
          <w:p w14:paraId="4A245FC3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2.1 Restructuring the physical environment </w:t>
            </w:r>
          </w:p>
          <w:p w14:paraId="707A941A" w14:textId="1F60E98E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2.3 Avoidance/reducing exposure to cues for the </w:t>
            </w:r>
            <w:proofErr w:type="spellStart"/>
            <w:r w:rsidR="00A8274F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A7104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990A89A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2.6 Body changes </w:t>
            </w:r>
            <w:r w:rsidRPr="00A7104B">
              <w:rPr>
                <w:rFonts w:ascii="Times New Roman" w:hAnsi="Times New Roman" w:cs="Times New Roman"/>
                <w:lang w:val="en-GB"/>
              </w:rPr>
              <w:br/>
            </w: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13. Identity</w:t>
            </w:r>
          </w:p>
          <w:p w14:paraId="2DA0D8DD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3.1 Identification of self as role model</w:t>
            </w:r>
            <w:r w:rsidRPr="00A7104B">
              <w:rPr>
                <w:rFonts w:ascii="Times New Roman" w:hAnsi="Times New Roman" w:cs="Times New Roman"/>
                <w:lang w:val="en-GB"/>
              </w:rPr>
              <w:br/>
              <w:t xml:space="preserve">13.2 Framing/reframing </w:t>
            </w:r>
          </w:p>
          <w:p w14:paraId="0EAC639D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3.3 Incompatible beliefs </w:t>
            </w:r>
          </w:p>
          <w:p w14:paraId="067642E6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3.4 Valued self-identify </w:t>
            </w:r>
            <w:r w:rsidRPr="00A7104B">
              <w:rPr>
                <w:rFonts w:ascii="Times New Roman" w:hAnsi="Times New Roman" w:cs="Times New Roman"/>
                <w:lang w:val="en-GB"/>
              </w:rPr>
              <w:br/>
            </w: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14. Scheduled consequences</w:t>
            </w: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br/>
            </w:r>
            <w:r w:rsidRPr="00A7104B">
              <w:rPr>
                <w:rFonts w:ascii="Times New Roman" w:hAnsi="Times New Roman" w:cs="Times New Roman"/>
                <w:lang w:val="en-GB"/>
              </w:rPr>
              <w:t>14.4 Reward approximation</w:t>
            </w:r>
          </w:p>
          <w:p w14:paraId="01F12243" w14:textId="0B406F66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4.5 Reward completion</w:t>
            </w:r>
            <w:r w:rsidRPr="00A7104B">
              <w:rPr>
                <w:rFonts w:ascii="Times New Roman" w:hAnsi="Times New Roman" w:cs="Times New Roman"/>
                <w:lang w:val="en-GB"/>
              </w:rPr>
              <w:br/>
              <w:t xml:space="preserve">14.7 Reward incompatible </w:t>
            </w:r>
            <w:proofErr w:type="spellStart"/>
            <w:r w:rsidR="00A8274F">
              <w:rPr>
                <w:rFonts w:ascii="Times New Roman" w:hAnsi="Times New Roman" w:cs="Times New Roman"/>
                <w:lang w:val="en-GB"/>
              </w:rPr>
              <w:t>behavior</w:t>
            </w:r>
            <w:proofErr w:type="spellEnd"/>
            <w:r w:rsidRPr="00A7104B">
              <w:rPr>
                <w:rFonts w:ascii="Times New Roman" w:hAnsi="Times New Roman" w:cs="Times New Roman"/>
                <w:lang w:val="en-GB"/>
              </w:rPr>
              <w:br/>
              <w:t>14.9 Reduce reward frequency</w:t>
            </w:r>
            <w:r w:rsidRPr="00A7104B">
              <w:rPr>
                <w:rFonts w:ascii="Times New Roman" w:hAnsi="Times New Roman" w:cs="Times New Roman"/>
                <w:lang w:val="en-GB"/>
              </w:rPr>
              <w:br/>
            </w: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15. Self-belief</w:t>
            </w:r>
          </w:p>
          <w:p w14:paraId="1ABC1A5E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5.1 Verbal persuasion about capability </w:t>
            </w:r>
          </w:p>
          <w:p w14:paraId="3D4C3A34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5.2 Mental rehearsal of successful performance </w:t>
            </w:r>
          </w:p>
          <w:p w14:paraId="3061B442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5.3 Focus on past success </w:t>
            </w:r>
          </w:p>
          <w:p w14:paraId="2F4D19E0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5.4 Self-talk </w:t>
            </w:r>
            <w:r w:rsidRPr="00A7104B">
              <w:rPr>
                <w:rFonts w:ascii="Times New Roman" w:hAnsi="Times New Roman" w:cs="Times New Roman"/>
                <w:lang w:val="en-GB"/>
              </w:rPr>
              <w:br/>
            </w: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16. Covert learning</w:t>
            </w:r>
          </w:p>
          <w:p w14:paraId="3BE66E4F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 xml:space="preserve">16.2. Imaginary reward </w:t>
            </w:r>
          </w:p>
          <w:p w14:paraId="12228E90" w14:textId="77777777" w:rsidR="00A7104B" w:rsidRPr="00A7104B" w:rsidRDefault="00A7104B" w:rsidP="00D81E2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6.3 Vicarious consequences</w:t>
            </w:r>
          </w:p>
        </w:tc>
        <w:tc>
          <w:tcPr>
            <w:tcW w:w="1134" w:type="dxa"/>
            <w:tcBorders>
              <w:bottom w:val="nil"/>
            </w:tcBorders>
          </w:tcPr>
          <w:p w14:paraId="52C3F730" w14:textId="3376FF7C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4</w:t>
            </w:r>
            <w:r w:rsidR="004C4846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  <w:p w14:paraId="42EED437" w14:textId="094309AE" w:rsidR="00A7104B" w:rsidRPr="00A7104B" w:rsidRDefault="008774CE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</w:t>
            </w:r>
          </w:p>
          <w:p w14:paraId="5F500B69" w14:textId="4A2782CD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  <w:r w:rsidR="008774CE"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1CD29549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5</w:t>
            </w:r>
          </w:p>
          <w:p w14:paraId="55B5D8B3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3C473A4C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13944556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3A34B1E9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1299FDEE" w14:textId="0283E82F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="00C0344A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  <w:p w14:paraId="38AF5579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396EDDC5" w14:textId="5166F766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2</w:t>
            </w:r>
            <w:r w:rsidR="00C0344A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6D3EAE19" w14:textId="5A41795E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2</w:t>
            </w:r>
            <w:r w:rsidR="00C0344A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18A9E5A1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16</w:t>
            </w:r>
          </w:p>
          <w:p w14:paraId="48DAFE5F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4</w:t>
            </w:r>
          </w:p>
          <w:p w14:paraId="145D54C9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5B8A676D" w14:textId="662809EA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="00A815FB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  <w:p w14:paraId="67AEBA94" w14:textId="7013A5B0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2</w:t>
            </w:r>
            <w:r w:rsidR="00A815FB">
              <w:rPr>
                <w:rFonts w:ascii="Times New Roman" w:hAnsi="Times New Roman" w:cs="Times New Roman"/>
                <w:lang w:val="en-GB"/>
              </w:rPr>
              <w:t>9</w:t>
            </w:r>
          </w:p>
          <w:p w14:paraId="3538B4E1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5B7FF1E8" w14:textId="172CE478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 w:rsidR="002134E3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  <w:p w14:paraId="567026C6" w14:textId="46E7DDA2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3</w:t>
            </w:r>
            <w:r w:rsidR="00172480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278C5D70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4EE94D8E" w14:textId="6FD1E2FF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2</w:t>
            </w:r>
            <w:r w:rsidR="00E662E1"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67511F71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2E30309B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09C57C22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7837E550" w14:textId="3B0C6A68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="002D0A0D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  <w:p w14:paraId="13651A69" w14:textId="49367AF8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  <w:r w:rsidR="002D0A0D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28B2FACC" w14:textId="23187E53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  <w:r w:rsidR="002D0A0D"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754C36FA" w14:textId="57B32961" w:rsidR="00A7104B" w:rsidRPr="00A7104B" w:rsidRDefault="002D0A0D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07E610FB" w14:textId="2878D0AB" w:rsidR="00A7104B" w:rsidRPr="00C82A0C" w:rsidRDefault="00B92C15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  <w:p w14:paraId="20261FEA" w14:textId="569E3343" w:rsidR="00A7104B" w:rsidRPr="00A7104B" w:rsidRDefault="00B92C15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71A3065B" w14:textId="2EC1C2E6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B92C15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</w:p>
          <w:p w14:paraId="1637D3A9" w14:textId="0063223D" w:rsidR="00A7104B" w:rsidRPr="00A7104B" w:rsidRDefault="00B92C15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76BFC4F2" w14:textId="045D2650" w:rsidR="00A7104B" w:rsidRPr="00A7104B" w:rsidRDefault="00B92C15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35F36DDA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lastRenderedPageBreak/>
              <w:t>5</w:t>
            </w:r>
          </w:p>
          <w:p w14:paraId="56CA1A70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22651727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1B35EC31" w14:textId="0D9FE78E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135636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</w:p>
          <w:p w14:paraId="7EB2D00A" w14:textId="505A651C" w:rsidR="00A7104B" w:rsidRPr="00A7104B" w:rsidRDefault="00135636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  <w:p w14:paraId="2CE41156" w14:textId="29626D4D" w:rsidR="00A7104B" w:rsidRPr="00A7104B" w:rsidRDefault="00135636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  <w:p w14:paraId="4479D3E7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10C31F96" w14:textId="0262986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1D1642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</w:p>
          <w:p w14:paraId="289F68BA" w14:textId="317D4D1F" w:rsidR="00A7104B" w:rsidRPr="00A7104B" w:rsidRDefault="00CB1838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068179FF" w14:textId="54E5C424" w:rsidR="00A7104B" w:rsidRPr="00A7104B" w:rsidRDefault="00CB1838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3031D79F" w14:textId="517B5858" w:rsidR="00A7104B" w:rsidRPr="00A7104B" w:rsidRDefault="001D1642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0329BA25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72D6C693" w14:textId="1AA4A223" w:rsidR="00A7104B" w:rsidRPr="00A7104B" w:rsidRDefault="006F1804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</w:p>
          <w:p w14:paraId="348CEAE5" w14:textId="0826A69C" w:rsidR="00A7104B" w:rsidRPr="00A7104B" w:rsidRDefault="006F1804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  <w:p w14:paraId="1D1C168E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599A0460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04A6B8F6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11</w:t>
            </w:r>
          </w:p>
          <w:p w14:paraId="0B125FEE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4</w:t>
            </w:r>
          </w:p>
          <w:p w14:paraId="5AF6E787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4D1D1D7A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7100BFB0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44C6B222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  <w:p w14:paraId="15AC8B1C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176172F6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10840D47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34FE2254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1477B993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9</w:t>
            </w:r>
          </w:p>
          <w:p w14:paraId="5016F3B3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1B8FF5D1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7CD619F4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</w:p>
          <w:p w14:paraId="3CAEAD56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143C9449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7104B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</w:p>
          <w:p w14:paraId="73117867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0044F6FE" w14:textId="77777777" w:rsidR="00A7104B" w:rsidRPr="00A7104B" w:rsidRDefault="00A7104B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7104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645" w:type="dxa"/>
            <w:tcBorders>
              <w:bottom w:val="nil"/>
            </w:tcBorders>
          </w:tcPr>
          <w:p w14:paraId="10C95026" w14:textId="39295872" w:rsidR="00515526" w:rsidRPr="00515526" w:rsidRDefault="004C4846" w:rsidP="0051552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65</w:t>
            </w:r>
            <w:r w:rsidR="00515526" w:rsidRPr="00515526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="00515526" w:rsidRPr="00515526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  <w:p w14:paraId="4A9EF447" w14:textId="3D7EA47D" w:rsidR="00515526" w:rsidRDefault="00515526" w:rsidP="00515526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15526">
              <w:rPr>
                <w:rFonts w:ascii="Times New Roman" w:hAnsi="Times New Roman" w:cs="Times New Roman"/>
                <w:lang w:val="en-GB"/>
              </w:rPr>
              <w:t>5</w:t>
            </w:r>
            <w:r w:rsidR="008774CE">
              <w:rPr>
                <w:rFonts w:ascii="Times New Roman" w:hAnsi="Times New Roman" w:cs="Times New Roman"/>
                <w:lang w:val="en-GB"/>
              </w:rPr>
              <w:t>9</w:t>
            </w:r>
            <w:r w:rsidRPr="00515526">
              <w:rPr>
                <w:rFonts w:ascii="Times New Roman" w:hAnsi="Times New Roman" w:cs="Times New Roman"/>
                <w:lang w:val="en-GB"/>
              </w:rPr>
              <w:t>.</w:t>
            </w:r>
            <w:r w:rsidR="008774CE">
              <w:rPr>
                <w:rFonts w:ascii="Times New Roman" w:hAnsi="Times New Roman" w:cs="Times New Roman"/>
                <w:lang w:val="en-GB"/>
              </w:rPr>
              <w:t>4</w:t>
            </w:r>
            <w:r w:rsidRPr="00515526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0A83FD3E" w14:textId="49AC9F35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2</w:t>
            </w:r>
            <w:r w:rsidR="008774CE">
              <w:rPr>
                <w:rFonts w:ascii="Times New Roman" w:hAnsi="Times New Roman" w:cs="Times New Roman"/>
                <w:lang w:val="en-GB"/>
              </w:rPr>
              <w:t>1</w:t>
            </w:r>
            <w:r w:rsidRPr="003A3D6A">
              <w:rPr>
                <w:rFonts w:ascii="Times New Roman" w:hAnsi="Times New Roman" w:cs="Times New Roman"/>
                <w:lang w:val="en-GB"/>
              </w:rPr>
              <w:t>.</w:t>
            </w:r>
            <w:r w:rsidR="008774CE">
              <w:rPr>
                <w:rFonts w:ascii="Times New Roman" w:hAnsi="Times New Roman" w:cs="Times New Roman"/>
                <w:lang w:val="en-GB"/>
              </w:rPr>
              <w:t>7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0496D8D7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21.7%</w:t>
            </w:r>
          </w:p>
          <w:p w14:paraId="2A09751E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11.6%</w:t>
            </w:r>
          </w:p>
          <w:p w14:paraId="47DEBE8A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11.6%</w:t>
            </w:r>
          </w:p>
          <w:p w14:paraId="47408847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1.4%</w:t>
            </w:r>
          </w:p>
          <w:p w14:paraId="11B8E4F6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8.7%</w:t>
            </w:r>
          </w:p>
          <w:p w14:paraId="7D346AAF" w14:textId="5FD83DE8" w:rsidR="003A3D6A" w:rsidRPr="007D23A6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23A6">
              <w:rPr>
                <w:rFonts w:ascii="Times New Roman" w:hAnsi="Times New Roman" w:cs="Times New Roman"/>
                <w:b/>
                <w:bCs/>
                <w:lang w:val="en-GB"/>
              </w:rPr>
              <w:t>5</w:t>
            </w:r>
            <w:r w:rsidR="00C0344A" w:rsidRPr="007D23A6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7D23A6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="00C0344A" w:rsidRPr="007D23A6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7D23A6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  <w:p w14:paraId="5EEDBA0D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1.4%</w:t>
            </w:r>
          </w:p>
          <w:p w14:paraId="610775F0" w14:textId="5748C122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3</w:t>
            </w:r>
            <w:r w:rsidR="007D23A6">
              <w:rPr>
                <w:rFonts w:ascii="Times New Roman" w:hAnsi="Times New Roman" w:cs="Times New Roman"/>
                <w:lang w:val="en-GB"/>
              </w:rPr>
              <w:t>3</w:t>
            </w:r>
            <w:r w:rsidRPr="003A3D6A">
              <w:rPr>
                <w:rFonts w:ascii="Times New Roman" w:hAnsi="Times New Roman" w:cs="Times New Roman"/>
                <w:lang w:val="en-GB"/>
              </w:rPr>
              <w:t>.</w:t>
            </w:r>
            <w:r w:rsidR="007D23A6">
              <w:rPr>
                <w:rFonts w:ascii="Times New Roman" w:hAnsi="Times New Roman" w:cs="Times New Roman"/>
                <w:lang w:val="en-GB"/>
              </w:rPr>
              <w:t>3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764463A2" w14:textId="3D1B7C1C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3</w:t>
            </w:r>
            <w:r w:rsidR="007D23A6">
              <w:rPr>
                <w:rFonts w:ascii="Times New Roman" w:hAnsi="Times New Roman" w:cs="Times New Roman"/>
                <w:lang w:val="en-GB"/>
              </w:rPr>
              <w:t>7</w:t>
            </w:r>
            <w:r w:rsidRPr="003A3D6A">
              <w:rPr>
                <w:rFonts w:ascii="Times New Roman" w:hAnsi="Times New Roman" w:cs="Times New Roman"/>
                <w:lang w:val="en-GB"/>
              </w:rPr>
              <w:t>.</w:t>
            </w:r>
            <w:r w:rsidR="007D23A6">
              <w:rPr>
                <w:rFonts w:ascii="Times New Roman" w:hAnsi="Times New Roman" w:cs="Times New Roman"/>
                <w:lang w:val="en-GB"/>
              </w:rPr>
              <w:t>7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38AF29D3" w14:textId="77777777" w:rsidR="003A3D6A" w:rsidRPr="007D23A6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D23A6">
              <w:rPr>
                <w:rFonts w:ascii="Times New Roman" w:hAnsi="Times New Roman" w:cs="Times New Roman"/>
                <w:b/>
                <w:bCs/>
                <w:lang w:val="en-GB"/>
              </w:rPr>
              <w:t>23.2%</w:t>
            </w:r>
          </w:p>
          <w:p w14:paraId="32E453C0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20.3%</w:t>
            </w:r>
          </w:p>
          <w:p w14:paraId="7C6DCD41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2.9%</w:t>
            </w:r>
          </w:p>
          <w:p w14:paraId="1B683505" w14:textId="0B7EF1B5" w:rsidR="003A3D6A" w:rsidRPr="00025AE3" w:rsidRDefault="00025AE3" w:rsidP="003A3D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25AE3">
              <w:rPr>
                <w:rFonts w:ascii="Times New Roman" w:hAnsi="Times New Roman" w:cs="Times New Roman"/>
                <w:b/>
                <w:bCs/>
                <w:lang w:val="en-GB"/>
              </w:rPr>
              <w:t>42</w:t>
            </w:r>
            <w:r w:rsidR="003A3D6A" w:rsidRPr="00025AE3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025AE3">
              <w:rPr>
                <w:rFonts w:ascii="Times New Roman" w:hAnsi="Times New Roman" w:cs="Times New Roman"/>
                <w:b/>
                <w:bCs/>
                <w:lang w:val="en-GB"/>
              </w:rPr>
              <w:t>0</w:t>
            </w:r>
            <w:r w:rsidR="003A3D6A" w:rsidRPr="00025AE3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  <w:p w14:paraId="07C6C4C8" w14:textId="53CCAC28" w:rsidR="003A3D6A" w:rsidRPr="003A3D6A" w:rsidRDefault="00025AE3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</w:t>
            </w:r>
            <w:r w:rsidR="003A3D6A" w:rsidRPr="003A3D6A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="003A3D6A"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6F77D677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1.4%</w:t>
            </w:r>
          </w:p>
          <w:p w14:paraId="636B7AB4" w14:textId="292D7F89" w:rsidR="003A3D6A" w:rsidRPr="00D03675" w:rsidRDefault="002134E3" w:rsidP="003A3D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03675">
              <w:rPr>
                <w:rFonts w:ascii="Times New Roman" w:hAnsi="Times New Roman" w:cs="Times New Roman"/>
                <w:b/>
                <w:bCs/>
                <w:lang w:val="en-GB"/>
              </w:rPr>
              <w:t>63</w:t>
            </w:r>
            <w:r w:rsidR="003A3D6A" w:rsidRPr="00D03675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Pr="00D03675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  <w:r w:rsidR="003A3D6A" w:rsidRPr="00D03675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  <w:p w14:paraId="2D4F45C0" w14:textId="673690DF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4</w:t>
            </w:r>
            <w:r w:rsidR="00D03675">
              <w:rPr>
                <w:rFonts w:ascii="Times New Roman" w:hAnsi="Times New Roman" w:cs="Times New Roman"/>
                <w:lang w:val="en-GB"/>
              </w:rPr>
              <w:t>7</w:t>
            </w:r>
            <w:r w:rsidRPr="003A3D6A">
              <w:rPr>
                <w:rFonts w:ascii="Times New Roman" w:hAnsi="Times New Roman" w:cs="Times New Roman"/>
                <w:lang w:val="en-GB"/>
              </w:rPr>
              <w:t>.</w:t>
            </w:r>
            <w:r w:rsidR="00D03675">
              <w:rPr>
                <w:rFonts w:ascii="Times New Roman" w:hAnsi="Times New Roman" w:cs="Times New Roman"/>
                <w:lang w:val="en-GB"/>
              </w:rPr>
              <w:t>8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5533A1FA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1.4%</w:t>
            </w:r>
          </w:p>
          <w:p w14:paraId="38D9DBBF" w14:textId="2A0D81BE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3</w:t>
            </w:r>
            <w:r w:rsidR="00D03675">
              <w:rPr>
                <w:rFonts w:ascii="Times New Roman" w:hAnsi="Times New Roman" w:cs="Times New Roman"/>
                <w:lang w:val="en-GB"/>
              </w:rPr>
              <w:t>6</w:t>
            </w:r>
            <w:r w:rsidRPr="003A3D6A">
              <w:rPr>
                <w:rFonts w:ascii="Times New Roman" w:hAnsi="Times New Roman" w:cs="Times New Roman"/>
                <w:lang w:val="en-GB"/>
              </w:rPr>
              <w:t>.</w:t>
            </w:r>
            <w:r w:rsidR="00D03675">
              <w:rPr>
                <w:rFonts w:ascii="Times New Roman" w:hAnsi="Times New Roman" w:cs="Times New Roman"/>
                <w:lang w:val="en-GB"/>
              </w:rPr>
              <w:t>2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18D005C1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1.4%</w:t>
            </w:r>
          </w:p>
          <w:p w14:paraId="7F798F02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4.3%</w:t>
            </w:r>
          </w:p>
          <w:p w14:paraId="75702E05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8.7%</w:t>
            </w:r>
          </w:p>
          <w:p w14:paraId="6BA25E0A" w14:textId="791B8F50" w:rsidR="003A3D6A" w:rsidRPr="003A3D6A" w:rsidRDefault="007544E2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</w:t>
            </w:r>
            <w:r w:rsidR="003A3D6A" w:rsidRPr="003A3D6A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3A3D6A"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4EFE98F2" w14:textId="6664D7BB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1</w:t>
            </w:r>
            <w:r w:rsidR="007544E2">
              <w:rPr>
                <w:rFonts w:ascii="Times New Roman" w:hAnsi="Times New Roman" w:cs="Times New Roman"/>
                <w:lang w:val="en-GB"/>
              </w:rPr>
              <w:t>8</w:t>
            </w:r>
            <w:r w:rsidRPr="003A3D6A">
              <w:rPr>
                <w:rFonts w:ascii="Times New Roman" w:hAnsi="Times New Roman" w:cs="Times New Roman"/>
                <w:lang w:val="en-GB"/>
              </w:rPr>
              <w:t>.</w:t>
            </w:r>
            <w:r w:rsidR="007544E2">
              <w:rPr>
                <w:rFonts w:ascii="Times New Roman" w:hAnsi="Times New Roman" w:cs="Times New Roman"/>
                <w:lang w:val="en-GB"/>
              </w:rPr>
              <w:t>8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183E6ABC" w14:textId="25866E7A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2</w:t>
            </w:r>
            <w:r w:rsidR="009B4A1E">
              <w:rPr>
                <w:rFonts w:ascii="Times New Roman" w:hAnsi="Times New Roman" w:cs="Times New Roman"/>
                <w:lang w:val="en-GB"/>
              </w:rPr>
              <w:t>4</w:t>
            </w:r>
            <w:r w:rsidRPr="003A3D6A">
              <w:rPr>
                <w:rFonts w:ascii="Times New Roman" w:hAnsi="Times New Roman" w:cs="Times New Roman"/>
                <w:lang w:val="en-GB"/>
              </w:rPr>
              <w:t>.</w:t>
            </w:r>
            <w:r w:rsidR="009B4A1E">
              <w:rPr>
                <w:rFonts w:ascii="Times New Roman" w:hAnsi="Times New Roman" w:cs="Times New Roman"/>
                <w:lang w:val="en-GB"/>
              </w:rPr>
              <w:t>6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2D917A93" w14:textId="062B1231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B4A1E">
              <w:rPr>
                <w:rFonts w:ascii="Times New Roman" w:hAnsi="Times New Roman" w:cs="Times New Roman"/>
                <w:lang w:val="en-GB"/>
              </w:rPr>
              <w:t>8</w:t>
            </w:r>
            <w:r w:rsidRPr="003A3D6A">
              <w:rPr>
                <w:rFonts w:ascii="Times New Roman" w:hAnsi="Times New Roman" w:cs="Times New Roman"/>
                <w:lang w:val="en-GB"/>
              </w:rPr>
              <w:t>.</w:t>
            </w:r>
            <w:r w:rsidR="009B4A1E">
              <w:rPr>
                <w:rFonts w:ascii="Times New Roman" w:hAnsi="Times New Roman" w:cs="Times New Roman"/>
                <w:lang w:val="en-GB"/>
              </w:rPr>
              <w:t>7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5E5DD625" w14:textId="77106231" w:rsidR="00C82A0C" w:rsidRPr="00C82A0C" w:rsidRDefault="003A3D6A" w:rsidP="00C82A0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82A0C" w:rsidRPr="00C82A0C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B92C15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C82A0C" w:rsidRPr="00C82A0C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="00B92C15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="00C82A0C" w:rsidRPr="00C82A0C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  <w:p w14:paraId="005C9223" w14:textId="5896B561" w:rsidR="00C82A0C" w:rsidRPr="003A3D6A" w:rsidRDefault="00B92C15" w:rsidP="00C82A0C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11.6</w:t>
            </w:r>
            <w:r w:rsidR="00C82A0C"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70448795" w14:textId="4DB7C9EC" w:rsidR="003A3D6A" w:rsidRPr="00C82A0C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82A0C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="004800B7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Pr="00C82A0C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="004800B7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C82A0C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  <w:p w14:paraId="1012427D" w14:textId="1E6B984F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35636">
              <w:rPr>
                <w:rFonts w:ascii="Times New Roman" w:hAnsi="Times New Roman" w:cs="Times New Roman"/>
                <w:lang w:val="en-GB"/>
              </w:rPr>
              <w:t>8.</w:t>
            </w:r>
            <w:r w:rsidRPr="003A3D6A">
              <w:rPr>
                <w:rFonts w:ascii="Times New Roman" w:hAnsi="Times New Roman" w:cs="Times New Roman"/>
                <w:lang w:val="en-GB"/>
              </w:rPr>
              <w:t>7%</w:t>
            </w:r>
          </w:p>
          <w:p w14:paraId="278D637E" w14:textId="06EA9BE2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1</w:t>
            </w:r>
            <w:r w:rsidR="00135636">
              <w:rPr>
                <w:rFonts w:ascii="Times New Roman" w:hAnsi="Times New Roman" w:cs="Times New Roman"/>
                <w:lang w:val="en-GB"/>
              </w:rPr>
              <w:t>1</w:t>
            </w:r>
            <w:r w:rsidRPr="003A3D6A">
              <w:rPr>
                <w:rFonts w:ascii="Times New Roman" w:hAnsi="Times New Roman" w:cs="Times New Roman"/>
                <w:lang w:val="en-GB"/>
              </w:rPr>
              <w:t>.</w:t>
            </w:r>
            <w:r w:rsidR="00135636">
              <w:rPr>
                <w:rFonts w:ascii="Times New Roman" w:hAnsi="Times New Roman" w:cs="Times New Roman"/>
                <w:lang w:val="en-GB"/>
              </w:rPr>
              <w:t>6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762EA772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lastRenderedPageBreak/>
              <w:t xml:space="preserve"> 7.2%</w:t>
            </w:r>
          </w:p>
          <w:p w14:paraId="76DAB5F9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1.4%</w:t>
            </w:r>
          </w:p>
          <w:p w14:paraId="3F841183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7.2%</w:t>
            </w:r>
          </w:p>
          <w:p w14:paraId="48A09266" w14:textId="54FB275A" w:rsidR="003A3D6A" w:rsidRPr="00CB1838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B1838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135636" w:rsidRPr="00CB1838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  <w:r w:rsidRPr="00CB1838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="00135636" w:rsidRPr="00CB1838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  <w:r w:rsidRPr="00CB1838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  <w:p w14:paraId="531D3BA7" w14:textId="34C2AD05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1</w:t>
            </w:r>
            <w:r w:rsidR="009F00DF">
              <w:rPr>
                <w:rFonts w:ascii="Times New Roman" w:hAnsi="Times New Roman" w:cs="Times New Roman"/>
                <w:lang w:val="en-GB"/>
              </w:rPr>
              <w:t>4</w:t>
            </w:r>
            <w:r w:rsidRPr="003A3D6A">
              <w:rPr>
                <w:rFonts w:ascii="Times New Roman" w:hAnsi="Times New Roman" w:cs="Times New Roman"/>
                <w:lang w:val="en-GB"/>
              </w:rPr>
              <w:t>.</w:t>
            </w:r>
            <w:r w:rsidR="009F00DF">
              <w:rPr>
                <w:rFonts w:ascii="Times New Roman" w:hAnsi="Times New Roman" w:cs="Times New Roman"/>
                <w:lang w:val="en-GB"/>
              </w:rPr>
              <w:t>5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23866563" w14:textId="4F8CBDB6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F00DF">
              <w:rPr>
                <w:rFonts w:ascii="Times New Roman" w:hAnsi="Times New Roman" w:cs="Times New Roman"/>
                <w:lang w:val="en-GB"/>
              </w:rPr>
              <w:t>5</w:t>
            </w:r>
            <w:r w:rsidRPr="003A3D6A">
              <w:rPr>
                <w:rFonts w:ascii="Times New Roman" w:hAnsi="Times New Roman" w:cs="Times New Roman"/>
                <w:lang w:val="en-GB"/>
              </w:rPr>
              <w:t>.</w:t>
            </w:r>
            <w:r w:rsidR="009F00DF">
              <w:rPr>
                <w:rFonts w:ascii="Times New Roman" w:hAnsi="Times New Roman" w:cs="Times New Roman"/>
                <w:lang w:val="en-GB"/>
              </w:rPr>
              <w:t>8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75EC5A22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1.4%</w:t>
            </w:r>
          </w:p>
          <w:p w14:paraId="074ABC06" w14:textId="44CBBE54" w:rsidR="003A3D6A" w:rsidRPr="006F1804" w:rsidRDefault="001D1642" w:rsidP="003A3D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804">
              <w:rPr>
                <w:rFonts w:ascii="Times New Roman" w:hAnsi="Times New Roman" w:cs="Times New Roman"/>
                <w:b/>
                <w:bCs/>
                <w:lang w:val="en-GB"/>
              </w:rPr>
              <w:t>21.</w:t>
            </w:r>
            <w:r w:rsidR="003A3D6A" w:rsidRPr="006F1804">
              <w:rPr>
                <w:rFonts w:ascii="Times New Roman" w:hAnsi="Times New Roman" w:cs="Times New Roman"/>
                <w:b/>
                <w:bCs/>
                <w:lang w:val="en-GB"/>
              </w:rPr>
              <w:t>7%</w:t>
            </w:r>
          </w:p>
          <w:p w14:paraId="591BD46C" w14:textId="56564B8F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D1642">
              <w:rPr>
                <w:rFonts w:ascii="Times New Roman" w:hAnsi="Times New Roman" w:cs="Times New Roman"/>
                <w:lang w:val="en-GB"/>
              </w:rPr>
              <w:t>8.7%</w:t>
            </w:r>
          </w:p>
          <w:p w14:paraId="1BB10D73" w14:textId="5718BDF5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D1642">
              <w:rPr>
                <w:rFonts w:ascii="Times New Roman" w:hAnsi="Times New Roman" w:cs="Times New Roman"/>
                <w:lang w:val="en-GB"/>
              </w:rPr>
              <w:t>8.7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725DC2ED" w14:textId="57D31DF6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1</w:t>
            </w:r>
            <w:r w:rsidR="001D1642">
              <w:rPr>
                <w:rFonts w:ascii="Times New Roman" w:hAnsi="Times New Roman" w:cs="Times New Roman"/>
                <w:lang w:val="en-GB"/>
              </w:rPr>
              <w:t>1</w:t>
            </w:r>
            <w:r w:rsidRPr="003A3D6A">
              <w:rPr>
                <w:rFonts w:ascii="Times New Roman" w:hAnsi="Times New Roman" w:cs="Times New Roman"/>
                <w:lang w:val="en-GB"/>
              </w:rPr>
              <w:t>.</w:t>
            </w:r>
            <w:r w:rsidR="001D1642">
              <w:rPr>
                <w:rFonts w:ascii="Times New Roman" w:hAnsi="Times New Roman" w:cs="Times New Roman"/>
                <w:lang w:val="en-GB"/>
              </w:rPr>
              <w:t>6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120BE940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2.9%</w:t>
            </w:r>
          </w:p>
          <w:p w14:paraId="6DFFE622" w14:textId="16A751A1" w:rsidR="003A3D6A" w:rsidRPr="006F1804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804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="006F1804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  <w:r w:rsidRPr="006F1804">
              <w:rPr>
                <w:rFonts w:ascii="Times New Roman" w:hAnsi="Times New Roman" w:cs="Times New Roman"/>
                <w:b/>
                <w:bCs/>
                <w:lang w:val="en-GB"/>
              </w:rPr>
              <w:t>.</w:t>
            </w:r>
            <w:r w:rsidR="006F1804">
              <w:rPr>
                <w:rFonts w:ascii="Times New Roman" w:hAnsi="Times New Roman" w:cs="Times New Roman"/>
                <w:b/>
                <w:bCs/>
                <w:lang w:val="en-GB"/>
              </w:rPr>
              <w:t>6</w:t>
            </w:r>
            <w:r w:rsidRPr="006F1804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  <w:p w14:paraId="0D2C94CD" w14:textId="5DF8E77C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>1</w:t>
            </w:r>
            <w:r w:rsidR="006F1804">
              <w:rPr>
                <w:rFonts w:ascii="Times New Roman" w:hAnsi="Times New Roman" w:cs="Times New Roman"/>
                <w:lang w:val="en-GB"/>
              </w:rPr>
              <w:t>1</w:t>
            </w:r>
            <w:r w:rsidRPr="003A3D6A">
              <w:rPr>
                <w:rFonts w:ascii="Times New Roman" w:hAnsi="Times New Roman" w:cs="Times New Roman"/>
                <w:lang w:val="en-GB"/>
              </w:rPr>
              <w:t>.</w:t>
            </w:r>
            <w:r w:rsidR="006F1804">
              <w:rPr>
                <w:rFonts w:ascii="Times New Roman" w:hAnsi="Times New Roman" w:cs="Times New Roman"/>
                <w:lang w:val="en-GB"/>
              </w:rPr>
              <w:t>6</w:t>
            </w:r>
            <w:r w:rsidRPr="003A3D6A">
              <w:rPr>
                <w:rFonts w:ascii="Times New Roman" w:hAnsi="Times New Roman" w:cs="Times New Roman"/>
                <w:lang w:val="en-GB"/>
              </w:rPr>
              <w:t>%</w:t>
            </w:r>
          </w:p>
          <w:p w14:paraId="02552610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1.4%</w:t>
            </w:r>
          </w:p>
          <w:p w14:paraId="17A1E006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1.4%</w:t>
            </w:r>
          </w:p>
          <w:p w14:paraId="381C001A" w14:textId="77777777" w:rsidR="003A3D6A" w:rsidRPr="006F1804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804">
              <w:rPr>
                <w:rFonts w:ascii="Times New Roman" w:hAnsi="Times New Roman" w:cs="Times New Roman"/>
                <w:b/>
                <w:bCs/>
                <w:lang w:val="en-GB"/>
              </w:rPr>
              <w:t>15.9%</w:t>
            </w:r>
          </w:p>
          <w:p w14:paraId="253CBF96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5.8%</w:t>
            </w:r>
          </w:p>
          <w:p w14:paraId="268EA4AD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2.9%</w:t>
            </w:r>
          </w:p>
          <w:p w14:paraId="495049C1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4.3%</w:t>
            </w:r>
          </w:p>
          <w:p w14:paraId="282A40D7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4.3%</w:t>
            </w:r>
          </w:p>
          <w:p w14:paraId="780635C5" w14:textId="77777777" w:rsidR="003A3D6A" w:rsidRPr="006F1804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80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5.8%</w:t>
            </w:r>
          </w:p>
          <w:p w14:paraId="2149B337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2.9%</w:t>
            </w:r>
          </w:p>
          <w:p w14:paraId="236D0725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2.9%</w:t>
            </w:r>
          </w:p>
          <w:p w14:paraId="28B7D8D4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2.9%</w:t>
            </w:r>
          </w:p>
          <w:p w14:paraId="3006144F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1.4%</w:t>
            </w:r>
          </w:p>
          <w:p w14:paraId="7445E5A0" w14:textId="77777777" w:rsidR="003A3D6A" w:rsidRPr="006F1804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F1804">
              <w:rPr>
                <w:rFonts w:ascii="Times New Roman" w:hAnsi="Times New Roman" w:cs="Times New Roman"/>
                <w:b/>
                <w:bCs/>
                <w:lang w:val="en-GB"/>
              </w:rPr>
              <w:t>13.0%</w:t>
            </w:r>
          </w:p>
          <w:p w14:paraId="38871D8B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7.2%</w:t>
            </w:r>
          </w:p>
          <w:p w14:paraId="32851F0F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1.4%</w:t>
            </w:r>
          </w:p>
          <w:p w14:paraId="380559D1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1.4%</w:t>
            </w:r>
          </w:p>
          <w:p w14:paraId="405378D3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4.3%</w:t>
            </w:r>
          </w:p>
          <w:p w14:paraId="5D4EFE95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F1804">
              <w:rPr>
                <w:rFonts w:ascii="Times New Roman" w:hAnsi="Times New Roman" w:cs="Times New Roman"/>
                <w:b/>
                <w:bCs/>
                <w:lang w:val="en-GB"/>
              </w:rPr>
              <w:t>5.8%</w:t>
            </w:r>
          </w:p>
          <w:p w14:paraId="3A89825B" w14:textId="77777777" w:rsidR="003A3D6A" w:rsidRPr="003A3D6A" w:rsidRDefault="003A3D6A" w:rsidP="003A3D6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4.3%</w:t>
            </w:r>
          </w:p>
          <w:p w14:paraId="4539C374" w14:textId="2739959B" w:rsidR="00A7104B" w:rsidRPr="00A7104B" w:rsidRDefault="003A3D6A" w:rsidP="00D81E2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A3D6A">
              <w:rPr>
                <w:rFonts w:ascii="Times New Roman" w:hAnsi="Times New Roman" w:cs="Times New Roman"/>
                <w:lang w:val="en-GB"/>
              </w:rPr>
              <w:t xml:space="preserve"> 1.4%</w:t>
            </w:r>
          </w:p>
        </w:tc>
      </w:tr>
    </w:tbl>
    <w:p w14:paraId="2E642F25" w14:textId="45D8DE11" w:rsidR="009A4E25" w:rsidRPr="00A7104B" w:rsidRDefault="009A4E25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sectPr w:rsidR="009A4E25" w:rsidRPr="00A710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04B"/>
    <w:rsid w:val="00025AE3"/>
    <w:rsid w:val="00135636"/>
    <w:rsid w:val="001578B7"/>
    <w:rsid w:val="00157E44"/>
    <w:rsid w:val="00172480"/>
    <w:rsid w:val="001D1642"/>
    <w:rsid w:val="002134E3"/>
    <w:rsid w:val="002D0A0D"/>
    <w:rsid w:val="00347024"/>
    <w:rsid w:val="003A3D6A"/>
    <w:rsid w:val="004800B7"/>
    <w:rsid w:val="00495733"/>
    <w:rsid w:val="004C4846"/>
    <w:rsid w:val="00515526"/>
    <w:rsid w:val="00610D9B"/>
    <w:rsid w:val="006A29D5"/>
    <w:rsid w:val="006F1804"/>
    <w:rsid w:val="007544E2"/>
    <w:rsid w:val="007D23A6"/>
    <w:rsid w:val="00866323"/>
    <w:rsid w:val="008774CE"/>
    <w:rsid w:val="008A6C06"/>
    <w:rsid w:val="009074AA"/>
    <w:rsid w:val="009A4E25"/>
    <w:rsid w:val="009B4A1E"/>
    <w:rsid w:val="009F00DF"/>
    <w:rsid w:val="00A7104B"/>
    <w:rsid w:val="00A815FB"/>
    <w:rsid w:val="00A8274F"/>
    <w:rsid w:val="00B92C15"/>
    <w:rsid w:val="00C0344A"/>
    <w:rsid w:val="00C82A0C"/>
    <w:rsid w:val="00CA048C"/>
    <w:rsid w:val="00CB1838"/>
    <w:rsid w:val="00D03675"/>
    <w:rsid w:val="00D41D0A"/>
    <w:rsid w:val="00E66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C5F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04B"/>
  </w:style>
  <w:style w:type="paragraph" w:styleId="Heading1">
    <w:name w:val="heading 1"/>
    <w:basedOn w:val="Normal"/>
    <w:next w:val="Normal"/>
    <w:link w:val="Heading1Char"/>
    <w:uiPriority w:val="9"/>
    <w:qFormat/>
    <w:rsid w:val="00A71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0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0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0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0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0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0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0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0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0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0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0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0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0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0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0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0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0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04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710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04B"/>
  </w:style>
  <w:style w:type="paragraph" w:styleId="Heading1">
    <w:name w:val="heading 1"/>
    <w:basedOn w:val="Normal"/>
    <w:next w:val="Normal"/>
    <w:link w:val="Heading1Char"/>
    <w:uiPriority w:val="9"/>
    <w:qFormat/>
    <w:rsid w:val="00A71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0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0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0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0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0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0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0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0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0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0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0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0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1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0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1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0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1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10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0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0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04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710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2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äbi Vanwinkelen</dc:creator>
  <cp:lastModifiedBy>Indumathi</cp:lastModifiedBy>
  <cp:revision>2</cp:revision>
  <dcterms:created xsi:type="dcterms:W3CDTF">2025-12-16T20:13:00Z</dcterms:created>
  <dcterms:modified xsi:type="dcterms:W3CDTF">2025-12-16T20:13:00Z</dcterms:modified>
</cp:coreProperties>
</file>